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2000"/>
        <w:gridCol w:w="1300"/>
      </w:tblGrid>
      <w:tr w:rsidR="004B2278" w:rsidRPr="00E61446" w14:paraId="3CEF11D5" w14:textId="77777777" w:rsidTr="00CA670C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E4BB4" w14:textId="77777777" w:rsidR="004B2278" w:rsidRPr="00E61446" w:rsidRDefault="004B2278" w:rsidP="00CA670C">
            <w:r w:rsidRPr="00E61446">
              <w:t>Animal ID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8B2065" w14:textId="77777777" w:rsidR="004B2278" w:rsidRPr="00E61446" w:rsidRDefault="004B2278" w:rsidP="00CA670C">
            <w:pPr>
              <w:jc w:val="center"/>
            </w:pPr>
            <w:r w:rsidRPr="00E61446">
              <w:t>Treatme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691AB" w14:textId="77777777" w:rsidR="004B2278" w:rsidRPr="00E61446" w:rsidRDefault="004B2278" w:rsidP="00CA670C">
            <w:pPr>
              <w:jc w:val="center"/>
            </w:pPr>
            <w:r w:rsidRPr="00E61446">
              <w:t>Decrease in BW (g)</w:t>
            </w:r>
          </w:p>
        </w:tc>
      </w:tr>
      <w:tr w:rsidR="004B2278" w:rsidRPr="00E61446" w14:paraId="34D2D97A" w14:textId="77777777" w:rsidTr="00CA670C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3A8BE182" w14:textId="77777777" w:rsidR="004B2278" w:rsidRPr="00E61446" w:rsidRDefault="004B2278" w:rsidP="00CA670C">
            <w:r w:rsidRPr="00E61446">
              <w:t>Fish 40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noWrap/>
            <w:hideMark/>
          </w:tcPr>
          <w:p w14:paraId="23571CDB" w14:textId="77777777" w:rsidR="004B2278" w:rsidRPr="00E61446" w:rsidRDefault="004B2278" w:rsidP="00CA670C">
            <w:pPr>
              <w:jc w:val="center"/>
            </w:pPr>
            <w:r w:rsidRPr="00E61446">
              <w:t>High humidit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FFAD539" w14:textId="77777777" w:rsidR="004B2278" w:rsidRPr="00E61446" w:rsidRDefault="004B2278" w:rsidP="00CA670C">
            <w:pPr>
              <w:jc w:val="center"/>
            </w:pPr>
            <w:r w:rsidRPr="00E61446">
              <w:t>0.023</w:t>
            </w:r>
          </w:p>
        </w:tc>
      </w:tr>
      <w:tr w:rsidR="004B2278" w:rsidRPr="00E61446" w14:paraId="0882B227" w14:textId="77777777" w:rsidTr="00CA670C">
        <w:trPr>
          <w:trHeight w:val="320"/>
        </w:trPr>
        <w:tc>
          <w:tcPr>
            <w:tcW w:w="1300" w:type="dxa"/>
            <w:noWrap/>
            <w:hideMark/>
          </w:tcPr>
          <w:p w14:paraId="17EDFB22" w14:textId="77777777" w:rsidR="004B2278" w:rsidRPr="00E61446" w:rsidRDefault="004B2278" w:rsidP="00CA670C">
            <w:r w:rsidRPr="00E61446">
              <w:t>Fish 41</w:t>
            </w:r>
          </w:p>
        </w:tc>
        <w:tc>
          <w:tcPr>
            <w:tcW w:w="2000" w:type="dxa"/>
            <w:noWrap/>
            <w:hideMark/>
          </w:tcPr>
          <w:p w14:paraId="1FC80AB7" w14:textId="77777777" w:rsidR="004B2278" w:rsidRPr="00E61446" w:rsidRDefault="004B2278" w:rsidP="00CA670C">
            <w:pPr>
              <w:jc w:val="center"/>
            </w:pPr>
            <w:r w:rsidRPr="00E61446">
              <w:t>High humidity</w:t>
            </w:r>
          </w:p>
        </w:tc>
        <w:tc>
          <w:tcPr>
            <w:tcW w:w="1300" w:type="dxa"/>
            <w:noWrap/>
            <w:hideMark/>
          </w:tcPr>
          <w:p w14:paraId="584FCD45" w14:textId="77777777" w:rsidR="004B2278" w:rsidRPr="00E61446" w:rsidRDefault="004B2278" w:rsidP="00CA670C">
            <w:pPr>
              <w:jc w:val="center"/>
            </w:pPr>
            <w:r w:rsidRPr="00E61446">
              <w:t>0.040</w:t>
            </w:r>
          </w:p>
        </w:tc>
      </w:tr>
      <w:tr w:rsidR="004B2278" w:rsidRPr="00E61446" w14:paraId="6F79E7B1" w14:textId="77777777" w:rsidTr="00CA670C">
        <w:trPr>
          <w:trHeight w:val="320"/>
        </w:trPr>
        <w:tc>
          <w:tcPr>
            <w:tcW w:w="1300" w:type="dxa"/>
            <w:noWrap/>
            <w:hideMark/>
          </w:tcPr>
          <w:p w14:paraId="18F92CBB" w14:textId="77777777" w:rsidR="004B2278" w:rsidRPr="00E61446" w:rsidRDefault="004B2278" w:rsidP="00CA670C">
            <w:r w:rsidRPr="00E61446">
              <w:t>Fish 42</w:t>
            </w:r>
          </w:p>
        </w:tc>
        <w:tc>
          <w:tcPr>
            <w:tcW w:w="2000" w:type="dxa"/>
            <w:noWrap/>
            <w:hideMark/>
          </w:tcPr>
          <w:p w14:paraId="2A35BC01" w14:textId="77777777" w:rsidR="004B2278" w:rsidRPr="00E61446" w:rsidRDefault="004B2278" w:rsidP="00CA670C">
            <w:pPr>
              <w:jc w:val="center"/>
            </w:pPr>
            <w:r w:rsidRPr="00E61446">
              <w:t>High humidity</w:t>
            </w:r>
          </w:p>
        </w:tc>
        <w:tc>
          <w:tcPr>
            <w:tcW w:w="1300" w:type="dxa"/>
            <w:noWrap/>
            <w:hideMark/>
          </w:tcPr>
          <w:p w14:paraId="6A7A436F" w14:textId="77777777" w:rsidR="004B2278" w:rsidRPr="00E61446" w:rsidRDefault="004B2278" w:rsidP="00CA670C">
            <w:pPr>
              <w:jc w:val="center"/>
            </w:pPr>
            <w:r w:rsidRPr="00E61446">
              <w:t>0.036</w:t>
            </w:r>
          </w:p>
        </w:tc>
      </w:tr>
      <w:tr w:rsidR="004B2278" w:rsidRPr="00E61446" w14:paraId="29261D18" w14:textId="77777777" w:rsidTr="00CA670C">
        <w:trPr>
          <w:trHeight w:val="320"/>
        </w:trPr>
        <w:tc>
          <w:tcPr>
            <w:tcW w:w="1300" w:type="dxa"/>
            <w:noWrap/>
            <w:hideMark/>
          </w:tcPr>
          <w:p w14:paraId="32BA607F" w14:textId="77777777" w:rsidR="004B2278" w:rsidRPr="00E61446" w:rsidRDefault="004B2278" w:rsidP="00CA670C">
            <w:r w:rsidRPr="00E61446">
              <w:t>Fish 43</w:t>
            </w:r>
          </w:p>
        </w:tc>
        <w:tc>
          <w:tcPr>
            <w:tcW w:w="2000" w:type="dxa"/>
            <w:noWrap/>
            <w:hideMark/>
          </w:tcPr>
          <w:p w14:paraId="3314B0E5" w14:textId="77777777" w:rsidR="004B2278" w:rsidRPr="00E61446" w:rsidRDefault="004B2278" w:rsidP="00CA670C">
            <w:pPr>
              <w:jc w:val="center"/>
            </w:pPr>
            <w:r w:rsidRPr="00E61446">
              <w:t>High humidity</w:t>
            </w:r>
          </w:p>
        </w:tc>
        <w:tc>
          <w:tcPr>
            <w:tcW w:w="1300" w:type="dxa"/>
            <w:noWrap/>
            <w:hideMark/>
          </w:tcPr>
          <w:p w14:paraId="3BD302FB" w14:textId="77777777" w:rsidR="004B2278" w:rsidRPr="00E61446" w:rsidRDefault="004B2278" w:rsidP="00CA670C">
            <w:pPr>
              <w:jc w:val="center"/>
            </w:pPr>
            <w:r w:rsidRPr="00E61446">
              <w:t>0.040</w:t>
            </w:r>
          </w:p>
        </w:tc>
      </w:tr>
      <w:tr w:rsidR="004B2278" w:rsidRPr="00E61446" w14:paraId="66DBF697" w14:textId="77777777" w:rsidTr="00CA670C">
        <w:trPr>
          <w:trHeight w:val="320"/>
        </w:trPr>
        <w:tc>
          <w:tcPr>
            <w:tcW w:w="1300" w:type="dxa"/>
            <w:noWrap/>
            <w:hideMark/>
          </w:tcPr>
          <w:p w14:paraId="3636E741" w14:textId="77777777" w:rsidR="004B2278" w:rsidRPr="00E61446" w:rsidRDefault="004B2278" w:rsidP="00CA670C">
            <w:r w:rsidRPr="00E61446">
              <w:t>Fish 44</w:t>
            </w:r>
          </w:p>
        </w:tc>
        <w:tc>
          <w:tcPr>
            <w:tcW w:w="2000" w:type="dxa"/>
            <w:noWrap/>
            <w:hideMark/>
          </w:tcPr>
          <w:p w14:paraId="735271AA" w14:textId="77777777" w:rsidR="004B2278" w:rsidRPr="00E61446" w:rsidRDefault="004B2278" w:rsidP="00CA670C">
            <w:pPr>
              <w:jc w:val="center"/>
            </w:pPr>
            <w:r w:rsidRPr="00E61446">
              <w:t>High humidity</w:t>
            </w:r>
          </w:p>
        </w:tc>
        <w:tc>
          <w:tcPr>
            <w:tcW w:w="1300" w:type="dxa"/>
            <w:noWrap/>
            <w:hideMark/>
          </w:tcPr>
          <w:p w14:paraId="3CDF8AC8" w14:textId="77777777" w:rsidR="004B2278" w:rsidRPr="00E61446" w:rsidRDefault="004B2278" w:rsidP="00CA670C">
            <w:pPr>
              <w:jc w:val="center"/>
            </w:pPr>
            <w:r w:rsidRPr="00E61446">
              <w:t>0.019</w:t>
            </w:r>
          </w:p>
        </w:tc>
      </w:tr>
      <w:tr w:rsidR="004B2278" w:rsidRPr="00E61446" w14:paraId="0A3D91B8" w14:textId="77777777" w:rsidTr="00CA670C">
        <w:trPr>
          <w:trHeight w:val="320"/>
        </w:trPr>
        <w:tc>
          <w:tcPr>
            <w:tcW w:w="1300" w:type="dxa"/>
            <w:noWrap/>
            <w:hideMark/>
          </w:tcPr>
          <w:p w14:paraId="1F8FFA31" w14:textId="77777777" w:rsidR="004B2278" w:rsidRPr="00E61446" w:rsidRDefault="004B2278" w:rsidP="00CA670C">
            <w:r w:rsidRPr="00E61446">
              <w:t>Fish 45</w:t>
            </w:r>
          </w:p>
        </w:tc>
        <w:tc>
          <w:tcPr>
            <w:tcW w:w="2000" w:type="dxa"/>
            <w:noWrap/>
            <w:hideMark/>
          </w:tcPr>
          <w:p w14:paraId="717DDC86" w14:textId="77777777" w:rsidR="004B2278" w:rsidRPr="00E61446" w:rsidRDefault="004B2278" w:rsidP="00CA670C">
            <w:pPr>
              <w:jc w:val="center"/>
            </w:pPr>
            <w:r w:rsidRPr="00E61446">
              <w:t>High humidity</w:t>
            </w:r>
          </w:p>
        </w:tc>
        <w:tc>
          <w:tcPr>
            <w:tcW w:w="1300" w:type="dxa"/>
            <w:noWrap/>
            <w:hideMark/>
          </w:tcPr>
          <w:p w14:paraId="0481FFC3" w14:textId="77777777" w:rsidR="004B2278" w:rsidRPr="00E61446" w:rsidRDefault="004B2278" w:rsidP="00CA670C">
            <w:pPr>
              <w:jc w:val="center"/>
            </w:pPr>
            <w:r w:rsidRPr="00E61446">
              <w:t>0.091</w:t>
            </w:r>
          </w:p>
        </w:tc>
      </w:tr>
      <w:tr w:rsidR="004B2278" w:rsidRPr="00E61446" w14:paraId="3FFDB281" w14:textId="77777777" w:rsidTr="00CA670C">
        <w:trPr>
          <w:trHeight w:val="320"/>
        </w:trPr>
        <w:tc>
          <w:tcPr>
            <w:tcW w:w="1300" w:type="dxa"/>
            <w:noWrap/>
            <w:hideMark/>
          </w:tcPr>
          <w:p w14:paraId="770BE3F5" w14:textId="77777777" w:rsidR="004B2278" w:rsidRPr="00E61446" w:rsidRDefault="004B2278" w:rsidP="00CA670C">
            <w:r w:rsidRPr="00E61446">
              <w:t>Fish 46</w:t>
            </w:r>
          </w:p>
        </w:tc>
        <w:tc>
          <w:tcPr>
            <w:tcW w:w="2000" w:type="dxa"/>
            <w:noWrap/>
            <w:hideMark/>
          </w:tcPr>
          <w:p w14:paraId="1E351CFA" w14:textId="77777777" w:rsidR="004B2278" w:rsidRPr="00E61446" w:rsidRDefault="004B2278" w:rsidP="00CA670C">
            <w:pPr>
              <w:jc w:val="center"/>
            </w:pPr>
            <w:r w:rsidRPr="00E61446">
              <w:t>Low humidity</w:t>
            </w:r>
          </w:p>
        </w:tc>
        <w:tc>
          <w:tcPr>
            <w:tcW w:w="1300" w:type="dxa"/>
            <w:noWrap/>
            <w:hideMark/>
          </w:tcPr>
          <w:p w14:paraId="76A556BE" w14:textId="77777777" w:rsidR="004B2278" w:rsidRPr="00E61446" w:rsidRDefault="004B2278" w:rsidP="00CA670C">
            <w:pPr>
              <w:jc w:val="center"/>
            </w:pPr>
            <w:r w:rsidRPr="00E61446">
              <w:t>0.031</w:t>
            </w:r>
          </w:p>
        </w:tc>
      </w:tr>
      <w:tr w:rsidR="004B2278" w:rsidRPr="00E61446" w14:paraId="45DA51CE" w14:textId="77777777" w:rsidTr="00CA670C">
        <w:trPr>
          <w:trHeight w:val="320"/>
        </w:trPr>
        <w:tc>
          <w:tcPr>
            <w:tcW w:w="1300" w:type="dxa"/>
            <w:noWrap/>
            <w:hideMark/>
          </w:tcPr>
          <w:p w14:paraId="02B5E5E5" w14:textId="77777777" w:rsidR="004B2278" w:rsidRPr="00E61446" w:rsidRDefault="004B2278" w:rsidP="00CA670C">
            <w:r w:rsidRPr="00E61446">
              <w:t>Fish 47</w:t>
            </w:r>
          </w:p>
        </w:tc>
        <w:tc>
          <w:tcPr>
            <w:tcW w:w="2000" w:type="dxa"/>
            <w:noWrap/>
            <w:hideMark/>
          </w:tcPr>
          <w:p w14:paraId="17412C4E" w14:textId="77777777" w:rsidR="004B2278" w:rsidRPr="00E61446" w:rsidRDefault="004B2278" w:rsidP="00CA670C">
            <w:pPr>
              <w:jc w:val="center"/>
            </w:pPr>
            <w:r w:rsidRPr="00E61446">
              <w:t>Low humidity</w:t>
            </w:r>
          </w:p>
        </w:tc>
        <w:tc>
          <w:tcPr>
            <w:tcW w:w="1300" w:type="dxa"/>
            <w:noWrap/>
            <w:hideMark/>
          </w:tcPr>
          <w:p w14:paraId="3A4D62F6" w14:textId="77777777" w:rsidR="004B2278" w:rsidRPr="00E61446" w:rsidRDefault="004B2278" w:rsidP="00CA670C">
            <w:pPr>
              <w:jc w:val="center"/>
            </w:pPr>
            <w:r w:rsidRPr="00E61446">
              <w:t>0.040</w:t>
            </w:r>
          </w:p>
        </w:tc>
      </w:tr>
      <w:tr w:rsidR="004B2278" w:rsidRPr="00E61446" w14:paraId="6C63A8EB" w14:textId="77777777" w:rsidTr="00CA670C">
        <w:trPr>
          <w:trHeight w:val="320"/>
        </w:trPr>
        <w:tc>
          <w:tcPr>
            <w:tcW w:w="1300" w:type="dxa"/>
            <w:noWrap/>
            <w:hideMark/>
          </w:tcPr>
          <w:p w14:paraId="63812EE4" w14:textId="77777777" w:rsidR="004B2278" w:rsidRPr="00E61446" w:rsidRDefault="004B2278" w:rsidP="00CA670C">
            <w:r w:rsidRPr="00E61446">
              <w:t>Fish 48</w:t>
            </w:r>
          </w:p>
        </w:tc>
        <w:tc>
          <w:tcPr>
            <w:tcW w:w="2000" w:type="dxa"/>
            <w:noWrap/>
            <w:hideMark/>
          </w:tcPr>
          <w:p w14:paraId="6DF0BF9C" w14:textId="77777777" w:rsidR="004B2278" w:rsidRPr="00E61446" w:rsidRDefault="004B2278" w:rsidP="00CA670C">
            <w:pPr>
              <w:jc w:val="center"/>
            </w:pPr>
            <w:r w:rsidRPr="00E61446">
              <w:t>Low humidity</w:t>
            </w:r>
          </w:p>
        </w:tc>
        <w:tc>
          <w:tcPr>
            <w:tcW w:w="1300" w:type="dxa"/>
            <w:noWrap/>
            <w:hideMark/>
          </w:tcPr>
          <w:p w14:paraId="47F3BB42" w14:textId="77777777" w:rsidR="004B2278" w:rsidRPr="00E61446" w:rsidRDefault="004B2278" w:rsidP="00CA670C">
            <w:pPr>
              <w:jc w:val="center"/>
            </w:pPr>
            <w:r w:rsidRPr="00E61446">
              <w:t>0.020</w:t>
            </w:r>
          </w:p>
        </w:tc>
      </w:tr>
      <w:tr w:rsidR="004B2278" w:rsidRPr="00E61446" w14:paraId="56BD90EB" w14:textId="77777777" w:rsidTr="00CA670C">
        <w:trPr>
          <w:trHeight w:val="320"/>
        </w:trPr>
        <w:tc>
          <w:tcPr>
            <w:tcW w:w="1300" w:type="dxa"/>
            <w:noWrap/>
            <w:hideMark/>
          </w:tcPr>
          <w:p w14:paraId="46542653" w14:textId="77777777" w:rsidR="004B2278" w:rsidRPr="00E61446" w:rsidRDefault="004B2278" w:rsidP="00CA670C">
            <w:r w:rsidRPr="00E61446">
              <w:t>Fish 49</w:t>
            </w:r>
          </w:p>
        </w:tc>
        <w:tc>
          <w:tcPr>
            <w:tcW w:w="2000" w:type="dxa"/>
            <w:noWrap/>
            <w:hideMark/>
          </w:tcPr>
          <w:p w14:paraId="254F07CF" w14:textId="77777777" w:rsidR="004B2278" w:rsidRPr="00E61446" w:rsidRDefault="004B2278" w:rsidP="00CA670C">
            <w:pPr>
              <w:jc w:val="center"/>
            </w:pPr>
            <w:r w:rsidRPr="00E61446">
              <w:t>Low humidity</w:t>
            </w:r>
          </w:p>
        </w:tc>
        <w:tc>
          <w:tcPr>
            <w:tcW w:w="1300" w:type="dxa"/>
            <w:noWrap/>
            <w:hideMark/>
          </w:tcPr>
          <w:p w14:paraId="63EB58E1" w14:textId="77777777" w:rsidR="004B2278" w:rsidRPr="00E61446" w:rsidRDefault="004B2278" w:rsidP="00CA670C">
            <w:pPr>
              <w:jc w:val="center"/>
            </w:pPr>
            <w:r w:rsidRPr="00E61446">
              <w:t>0.040</w:t>
            </w:r>
          </w:p>
        </w:tc>
      </w:tr>
      <w:tr w:rsidR="004B2278" w:rsidRPr="00E61446" w14:paraId="197E9EB1" w14:textId="77777777" w:rsidTr="00CA670C">
        <w:trPr>
          <w:trHeight w:val="320"/>
        </w:trPr>
        <w:tc>
          <w:tcPr>
            <w:tcW w:w="1300" w:type="dxa"/>
            <w:noWrap/>
            <w:hideMark/>
          </w:tcPr>
          <w:p w14:paraId="416D77C4" w14:textId="77777777" w:rsidR="004B2278" w:rsidRPr="00E61446" w:rsidRDefault="004B2278" w:rsidP="00CA670C">
            <w:r w:rsidRPr="00E61446">
              <w:t>Fish 50</w:t>
            </w:r>
          </w:p>
        </w:tc>
        <w:tc>
          <w:tcPr>
            <w:tcW w:w="2000" w:type="dxa"/>
            <w:noWrap/>
            <w:hideMark/>
          </w:tcPr>
          <w:p w14:paraId="1F985F5D" w14:textId="77777777" w:rsidR="004B2278" w:rsidRPr="00E61446" w:rsidRDefault="004B2278" w:rsidP="00CA670C">
            <w:pPr>
              <w:jc w:val="center"/>
            </w:pPr>
            <w:r w:rsidRPr="00E61446">
              <w:t>Low humidity</w:t>
            </w:r>
          </w:p>
        </w:tc>
        <w:tc>
          <w:tcPr>
            <w:tcW w:w="1300" w:type="dxa"/>
            <w:noWrap/>
            <w:hideMark/>
          </w:tcPr>
          <w:p w14:paraId="338F3F5D" w14:textId="77777777" w:rsidR="004B2278" w:rsidRPr="00E61446" w:rsidRDefault="004B2278" w:rsidP="00CA670C">
            <w:pPr>
              <w:jc w:val="center"/>
            </w:pPr>
            <w:r w:rsidRPr="00E61446">
              <w:t>0.020</w:t>
            </w:r>
          </w:p>
        </w:tc>
      </w:tr>
      <w:tr w:rsidR="004B2278" w:rsidRPr="00E61446" w14:paraId="7B5722B0" w14:textId="77777777" w:rsidTr="00CA670C">
        <w:trPr>
          <w:trHeight w:val="320"/>
        </w:trPr>
        <w:tc>
          <w:tcPr>
            <w:tcW w:w="1300" w:type="dxa"/>
            <w:noWrap/>
            <w:hideMark/>
          </w:tcPr>
          <w:p w14:paraId="299A9FDA" w14:textId="77777777" w:rsidR="004B2278" w:rsidRPr="00E61446" w:rsidRDefault="004B2278" w:rsidP="00CA670C">
            <w:r w:rsidRPr="00E61446">
              <w:t>Fish 51</w:t>
            </w:r>
          </w:p>
        </w:tc>
        <w:tc>
          <w:tcPr>
            <w:tcW w:w="2000" w:type="dxa"/>
            <w:noWrap/>
            <w:hideMark/>
          </w:tcPr>
          <w:p w14:paraId="2BF346D6" w14:textId="77777777" w:rsidR="004B2278" w:rsidRPr="00E61446" w:rsidRDefault="004B2278" w:rsidP="00CA670C">
            <w:pPr>
              <w:jc w:val="center"/>
            </w:pPr>
            <w:r w:rsidRPr="00E61446">
              <w:t>Low humidity</w:t>
            </w:r>
          </w:p>
        </w:tc>
        <w:tc>
          <w:tcPr>
            <w:tcW w:w="1300" w:type="dxa"/>
            <w:noWrap/>
            <w:hideMark/>
          </w:tcPr>
          <w:p w14:paraId="2EF15503" w14:textId="77777777" w:rsidR="004B2278" w:rsidRPr="00E61446" w:rsidRDefault="004B2278" w:rsidP="00CA670C">
            <w:pPr>
              <w:jc w:val="center"/>
            </w:pPr>
            <w:r w:rsidRPr="00E61446">
              <w:t>0.054</w:t>
            </w:r>
          </w:p>
        </w:tc>
      </w:tr>
    </w:tbl>
    <w:p w14:paraId="0003F085" w14:textId="77777777" w:rsidR="003B6765" w:rsidRDefault="003B6765">
      <w:bookmarkStart w:id="0" w:name="_GoBack"/>
      <w:bookmarkEnd w:id="0"/>
    </w:p>
    <w:sectPr w:rsidR="003B6765" w:rsidSect="007125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278"/>
    <w:rsid w:val="000137C9"/>
    <w:rsid w:val="00014B9D"/>
    <w:rsid w:val="00017C0B"/>
    <w:rsid w:val="00040710"/>
    <w:rsid w:val="0007382E"/>
    <w:rsid w:val="000A50AE"/>
    <w:rsid w:val="000B5A13"/>
    <w:rsid w:val="000D126F"/>
    <w:rsid w:val="000D4D4F"/>
    <w:rsid w:val="00110313"/>
    <w:rsid w:val="00125C5C"/>
    <w:rsid w:val="00135500"/>
    <w:rsid w:val="00164B5D"/>
    <w:rsid w:val="001856BD"/>
    <w:rsid w:val="001962EB"/>
    <w:rsid w:val="001B1BBE"/>
    <w:rsid w:val="001C3F03"/>
    <w:rsid w:val="001C7171"/>
    <w:rsid w:val="001E1C0D"/>
    <w:rsid w:val="001E72F1"/>
    <w:rsid w:val="00246868"/>
    <w:rsid w:val="00260E4F"/>
    <w:rsid w:val="002A6867"/>
    <w:rsid w:val="002B39C1"/>
    <w:rsid w:val="002C5D85"/>
    <w:rsid w:val="00302060"/>
    <w:rsid w:val="0032571D"/>
    <w:rsid w:val="0032647E"/>
    <w:rsid w:val="00334F78"/>
    <w:rsid w:val="00374423"/>
    <w:rsid w:val="0038229E"/>
    <w:rsid w:val="003A06E5"/>
    <w:rsid w:val="003A3DD4"/>
    <w:rsid w:val="003B6765"/>
    <w:rsid w:val="003D22F4"/>
    <w:rsid w:val="003F055B"/>
    <w:rsid w:val="00405478"/>
    <w:rsid w:val="00412AF8"/>
    <w:rsid w:val="00422A75"/>
    <w:rsid w:val="0046506F"/>
    <w:rsid w:val="00465CC4"/>
    <w:rsid w:val="00486199"/>
    <w:rsid w:val="004B2278"/>
    <w:rsid w:val="004B4D17"/>
    <w:rsid w:val="0050677E"/>
    <w:rsid w:val="00507A45"/>
    <w:rsid w:val="005137AE"/>
    <w:rsid w:val="00520166"/>
    <w:rsid w:val="00523F65"/>
    <w:rsid w:val="00540013"/>
    <w:rsid w:val="0057300F"/>
    <w:rsid w:val="005B097B"/>
    <w:rsid w:val="005C3871"/>
    <w:rsid w:val="005C6650"/>
    <w:rsid w:val="005E1E05"/>
    <w:rsid w:val="0060131F"/>
    <w:rsid w:val="00603E32"/>
    <w:rsid w:val="0061075C"/>
    <w:rsid w:val="00612CC4"/>
    <w:rsid w:val="00630335"/>
    <w:rsid w:val="00651F5D"/>
    <w:rsid w:val="006911A4"/>
    <w:rsid w:val="006951BF"/>
    <w:rsid w:val="006B255D"/>
    <w:rsid w:val="006D5CC0"/>
    <w:rsid w:val="006F227B"/>
    <w:rsid w:val="00711334"/>
    <w:rsid w:val="007125C4"/>
    <w:rsid w:val="00712CBB"/>
    <w:rsid w:val="00717374"/>
    <w:rsid w:val="007238C6"/>
    <w:rsid w:val="00744AE6"/>
    <w:rsid w:val="00746822"/>
    <w:rsid w:val="007511DA"/>
    <w:rsid w:val="00791140"/>
    <w:rsid w:val="00791FAB"/>
    <w:rsid w:val="007A4633"/>
    <w:rsid w:val="008030EB"/>
    <w:rsid w:val="00830D55"/>
    <w:rsid w:val="00846491"/>
    <w:rsid w:val="00883BF0"/>
    <w:rsid w:val="008B4067"/>
    <w:rsid w:val="008B4B57"/>
    <w:rsid w:val="008C6514"/>
    <w:rsid w:val="008E3B93"/>
    <w:rsid w:val="008E66F8"/>
    <w:rsid w:val="008F517B"/>
    <w:rsid w:val="00914FB8"/>
    <w:rsid w:val="0092282F"/>
    <w:rsid w:val="00925215"/>
    <w:rsid w:val="00942ADE"/>
    <w:rsid w:val="0097444F"/>
    <w:rsid w:val="00996FA5"/>
    <w:rsid w:val="009A7005"/>
    <w:rsid w:val="009D77C8"/>
    <w:rsid w:val="009F79DB"/>
    <w:rsid w:val="00A47291"/>
    <w:rsid w:val="00A53F60"/>
    <w:rsid w:val="00A8417B"/>
    <w:rsid w:val="00A85B7A"/>
    <w:rsid w:val="00A86479"/>
    <w:rsid w:val="00A93C32"/>
    <w:rsid w:val="00AA1ADF"/>
    <w:rsid w:val="00AC2D9E"/>
    <w:rsid w:val="00AD2B76"/>
    <w:rsid w:val="00B30CCF"/>
    <w:rsid w:val="00B469BA"/>
    <w:rsid w:val="00B82653"/>
    <w:rsid w:val="00BC3F6F"/>
    <w:rsid w:val="00BE222A"/>
    <w:rsid w:val="00BE2AC4"/>
    <w:rsid w:val="00C248BA"/>
    <w:rsid w:val="00C355D7"/>
    <w:rsid w:val="00C5627E"/>
    <w:rsid w:val="00C66876"/>
    <w:rsid w:val="00C67614"/>
    <w:rsid w:val="00CF29C9"/>
    <w:rsid w:val="00D0017E"/>
    <w:rsid w:val="00D50329"/>
    <w:rsid w:val="00D51664"/>
    <w:rsid w:val="00D5263E"/>
    <w:rsid w:val="00D66CAA"/>
    <w:rsid w:val="00D86748"/>
    <w:rsid w:val="00DB14E9"/>
    <w:rsid w:val="00DE7B18"/>
    <w:rsid w:val="00DF5951"/>
    <w:rsid w:val="00E054DB"/>
    <w:rsid w:val="00E34AD9"/>
    <w:rsid w:val="00E47415"/>
    <w:rsid w:val="00E528F0"/>
    <w:rsid w:val="00E61D82"/>
    <w:rsid w:val="00E67F8C"/>
    <w:rsid w:val="00EF461B"/>
    <w:rsid w:val="00F44768"/>
    <w:rsid w:val="00F811D4"/>
    <w:rsid w:val="00F834F1"/>
    <w:rsid w:val="00F83F72"/>
    <w:rsid w:val="00F86900"/>
    <w:rsid w:val="00FD71D5"/>
    <w:rsid w:val="00FE6708"/>
    <w:rsid w:val="00FE6DD8"/>
    <w:rsid w:val="00FF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B32B2"/>
  <w15:chartTrackingRefBased/>
  <w15:docId w15:val="{CDEBDCD3-2785-364D-AA04-9B0E0FC3C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2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山侑駿</dc:creator>
  <cp:keywords/>
  <dc:description/>
  <cp:lastModifiedBy>片山侑駿</cp:lastModifiedBy>
  <cp:revision>1</cp:revision>
  <dcterms:created xsi:type="dcterms:W3CDTF">2022-11-11T03:52:00Z</dcterms:created>
  <dcterms:modified xsi:type="dcterms:W3CDTF">2022-11-11T03:53:00Z</dcterms:modified>
</cp:coreProperties>
</file>